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9EA51" w14:textId="441EA404" w:rsidR="0081005B" w:rsidRPr="00AC36AA" w:rsidRDefault="00AC36AA" w:rsidP="00AC36AA">
      <w:pPr>
        <w:spacing w:after="0"/>
        <w:ind w:left="-567"/>
        <w:rPr>
          <w:lang w:val="en-GB"/>
        </w:rPr>
      </w:pPr>
      <w:r w:rsidRPr="00797176">
        <w:rPr>
          <w:rFonts w:ascii="Times New Roman" w:hAnsi="Times New Roman"/>
          <w:b/>
          <w:sz w:val="24"/>
          <w:szCs w:val="24"/>
          <w:lang w:val="en-GB"/>
        </w:rPr>
        <w:t>Overview of the studies included in the scoping review</w:t>
      </w:r>
    </w:p>
    <w:tbl>
      <w:tblPr>
        <w:tblStyle w:val="Rutntstabell5mrkdekorfrg31"/>
        <w:tblW w:w="14175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985"/>
        <w:gridCol w:w="2126"/>
        <w:gridCol w:w="1559"/>
        <w:gridCol w:w="1560"/>
        <w:gridCol w:w="3543"/>
      </w:tblGrid>
      <w:tr w:rsidR="00AC36AA" w:rsidRPr="008C614F" w14:paraId="66441D8A" w14:textId="77777777" w:rsidTr="00E81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5009A" w14:textId="77777777" w:rsidR="00AC36AA" w:rsidRPr="008C614F" w:rsidRDefault="00AC36AA" w:rsidP="00E81AA4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C614F">
              <w:rPr>
                <w:rFonts w:ascii="Times New Roman" w:hAnsi="Times New Roman" w:cs="Times New Roman"/>
                <w:color w:val="auto"/>
                <w:lang w:val="en-GB"/>
              </w:rPr>
              <w:t>Author(s)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34F3ED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Tit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7EBF17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Study popu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758FBA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Ai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179928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Method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5B4B0E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Outcome measur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5B2269" w14:textId="77777777" w:rsidR="00AC36AA" w:rsidRPr="008C614F" w:rsidRDefault="00AC36AA" w:rsidP="00E81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8C614F">
              <w:rPr>
                <w:rFonts w:ascii="Times New Roman" w:hAnsi="Times New Roman" w:cs="Times New Roman"/>
                <w:lang w:val="en-GB"/>
              </w:rPr>
              <w:t>Important results</w:t>
            </w:r>
          </w:p>
        </w:tc>
      </w:tr>
      <w:tr w:rsidR="00AC36AA" w:rsidRPr="00AC36AA" w14:paraId="08366454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E2E19A9" w14:textId="77777777" w:rsidR="00AC36AA" w:rsidRPr="009D29D2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ö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heim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Sandman P-O, </w:t>
            </w: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allin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, Karlsson S, Gustafson Y, 200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1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  <w:p w14:paraId="299B6321" w14:textId="77777777" w:rsidR="00AC36AA" w:rsidRPr="002A1BC5" w:rsidRDefault="00AC36AA" w:rsidP="00E81A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36B0B2" w14:textId="77777777" w:rsidR="00AC36AA" w:rsidRPr="002A1BC5" w:rsidRDefault="00AC36AA" w:rsidP="00E81A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256FFC" w14:textId="77777777" w:rsidR="00AC36AA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0145EFCA" w14:textId="77777777" w:rsidR="00AC36AA" w:rsidRPr="002A1BC5" w:rsidRDefault="00AC36AA" w:rsidP="00E81A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0CD8AB" w14:textId="77777777" w:rsidR="00AC36AA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4EE1127B" w14:textId="77777777" w:rsidR="00AC36AA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2B8ECF87" w14:textId="77777777" w:rsidR="00AC36AA" w:rsidRPr="002A1BC5" w:rsidRDefault="00AC36AA" w:rsidP="00E81AA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BC3587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mental health and psychotropic drug use among old people in geriatric care, changes between 1982 and 2000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5E3A75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N=6 864 person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(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8C614F" w:rsidDel="002A1BC5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)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living in geriatric care units,</w:t>
            </w:r>
            <w:r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in </w:t>
            </w:r>
            <w:proofErr w:type="spellStart"/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, Sweden. </w:t>
            </w:r>
          </w:p>
          <w:p w14:paraId="0CF5801C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Data collected in 1982 (n=3 195) and 2000 (n=3 669). </w:t>
            </w:r>
          </w:p>
          <w:p w14:paraId="41407156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Mean age in 2000 was 83.3±7.0 years.</w:t>
            </w:r>
          </w:p>
          <w:p w14:paraId="6048CECD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327127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To compare the</w:t>
            </w:r>
            <w:r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occurrence of certain symptoms and behaviours and</w:t>
            </w:r>
            <w:r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the prevalence of psychotropic drug use in two cross-sectional surveys from 1982 and 2000, in a population consisting of all persons living in geriatric care units, 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, in the county of</w:t>
            </w:r>
            <w:r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in northern Sweden. The results were controlled for demographical change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2BC778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Cross-sectional at two occas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9052C8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criptions were collect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the records; BPS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L and mobility were collected using the MDDAS and observations by care staff.</w:t>
            </w:r>
          </w:p>
          <w:p w14:paraId="6BC4BD29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99CD7F" w14:textId="77777777" w:rsidR="00AC36AA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In 2000 the prevalence of antipsychotics was 752/3 669 (20.5%), a decrease in comparison with 1982. </w:t>
            </w:r>
          </w:p>
          <w:p w14:paraId="286D67DD" w14:textId="77777777" w:rsidR="00AC36AA" w:rsidRPr="008D258D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The prevalence of conventional antipsychotic use was 439/3 669 (12.0%) and of atypical antipsychotics 349/3 669 (9.5%). Conventional antipsychotics had decreased and atypical antipsychotics had increased between 1982 and 2000.</w:t>
            </w:r>
          </w:p>
        </w:tc>
      </w:tr>
      <w:tr w:rsidR="00AC36AA" w:rsidRPr="00AC36AA" w14:paraId="046AC729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9B3923B" w14:textId="77777777" w:rsidR="00AC36AA" w:rsidRPr="009D29D2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hyperlink r:id="rId5" w:tooltip="Lövheim, H" w:history="1">
              <w:proofErr w:type="spellStart"/>
              <w:r w:rsidRPr="008C614F">
                <w:rPr>
                  <w:rFonts w:ascii="Times New Roman" w:hAnsi="Times New Roman" w:cs="Times New Roman"/>
                  <w:color w:val="auto"/>
                  <w:sz w:val="20"/>
                  <w:szCs w:val="20"/>
                  <w:lang w:val="en-GB"/>
                </w:rPr>
                <w:t>Lövheim</w:t>
              </w:r>
              <w:proofErr w:type="spellEnd"/>
              <w:r w:rsidRPr="008C614F">
                <w:rPr>
                  <w:rFonts w:ascii="Times New Roman" w:hAnsi="Times New Roman" w:cs="Times New Roman"/>
                  <w:color w:val="auto"/>
                  <w:sz w:val="20"/>
                  <w:szCs w:val="20"/>
                  <w:lang w:val="en-GB"/>
                </w:rPr>
                <w:t xml:space="preserve"> H</w:t>
              </w:r>
            </w:hyperlink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Sandman 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O, Karlsson S, Gustafson Y, 200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2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  <w:p w14:paraId="68FD9F3F" w14:textId="77777777" w:rsidR="00AC36AA" w:rsidRPr="008C614F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4D32E78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between 1982 and 2000 in the prevalence of behavioural symptoms and psychotropic drug treatment among old people with cognitive impairment in geriatric care.</w:t>
            </w:r>
          </w:p>
        </w:tc>
        <w:tc>
          <w:tcPr>
            <w:tcW w:w="1985" w:type="dxa"/>
            <w:shd w:val="clear" w:color="auto" w:fill="auto"/>
          </w:tcPr>
          <w:p w14:paraId="14AA91BB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 404 persons (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with cognitive impairment living in geriatric care units, in </w:t>
            </w:r>
            <w:proofErr w:type="spellStart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weden.</w:t>
            </w:r>
          </w:p>
          <w:p w14:paraId="6EA56821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1982 and 2000.</w:t>
            </w:r>
          </w:p>
          <w:p w14:paraId="5A98B8D7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Mean age was 83.4±7.0 years in 2000.</w:t>
            </w:r>
          </w:p>
        </w:tc>
        <w:tc>
          <w:tcPr>
            <w:tcW w:w="2126" w:type="dxa"/>
            <w:shd w:val="clear" w:color="auto" w:fill="auto"/>
          </w:tcPr>
          <w:p w14:paraId="2FF7FDE0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nalyse and compare the 1-week prevalence of various behavioural symptoms and psychotropic drug treatment among people with cognitive impairment living in institutional care in two large, comparable samples from 1982 and 2000.</w:t>
            </w:r>
          </w:p>
        </w:tc>
        <w:tc>
          <w:tcPr>
            <w:tcW w:w="1559" w:type="dxa"/>
            <w:shd w:val="clear" w:color="auto" w:fill="auto"/>
          </w:tcPr>
          <w:p w14:paraId="57D3582F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at two occasions</w:t>
            </w:r>
          </w:p>
        </w:tc>
        <w:tc>
          <w:tcPr>
            <w:tcW w:w="1560" w:type="dxa"/>
            <w:shd w:val="clear" w:color="auto" w:fill="auto"/>
          </w:tcPr>
          <w:p w14:paraId="61EAECCC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living arrangement and behavioural symptoms were collected using the MDDAS; cognitive impairment was assessed by the </w:t>
            </w:r>
            <w:proofErr w:type="spellStart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tfries</w:t>
            </w:r>
            <w:proofErr w:type="spellEnd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cognitive scale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drugs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nd comorbidity were registered. 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auto"/>
          </w:tcPr>
          <w:p w14:paraId="0C8B3344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he prevalence of antipsychotic drug use decreased from 38.0% to 26.2% from 1982 to 2000. One-week prevalence of regressive symptoms and resistance to care had decreased. </w:t>
            </w:r>
          </w:p>
          <w:p w14:paraId="533A736C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ypical antipsychotics, which were not available in 1982, accounted for about half of the prescriptions of antipsychotic drugs in 2000.</w:t>
            </w:r>
          </w:p>
        </w:tc>
      </w:tr>
      <w:tr w:rsidR="00AC36AA" w:rsidRPr="00AC36AA" w14:paraId="1A28B6E0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6729F8" w14:textId="77777777" w:rsidR="00AC36AA" w:rsidRPr="009D29D2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heim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Sandman P-O, </w:t>
            </w: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allin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, Karlsson S, Gustafson Y, 200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3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  <w:p w14:paraId="03C1B9CF" w14:textId="77777777" w:rsidR="00AC36AA" w:rsidRPr="008C614F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A01DBD8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onship between antipsychotic drug use and behavioural and psychological symptoms of dementia in old people with cognitive impairment living in geriatric care.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5BB64C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2 017 residents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 age 83.5 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s) with cognitive impairment living in geriatric care units, in </w:t>
            </w:r>
            <w:proofErr w:type="spellStart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weden.</w:t>
            </w:r>
          </w:p>
          <w:p w14:paraId="7D6D70BA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2000.</w:t>
            </w:r>
          </w:p>
          <w:p w14:paraId="6A8A77CB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D229A0F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iscover factors associated with the use of antipsychotics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7D2032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  <w:p w14:paraId="4248E379" w14:textId="77777777" w:rsidR="00AC36AA" w:rsidRPr="008C614F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14B7379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criptions were collect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the records, and symptom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L and  mobility were collected through observations made 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care staff using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PSD and 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D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99AC9E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psychotics were used by 531 (26.3%), 285 (14.1%) of whom used conventional antipsychotics and 270 (13.4%) used atypical antipsychotics. </w:t>
            </w:r>
          </w:p>
          <w:p w14:paraId="10800411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36AA" w:rsidRPr="00AC36AA" w14:paraId="4ED00800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6FC79C8" w14:textId="77777777" w:rsidR="00AC36AA" w:rsidRPr="008C614F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vheim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</w:t>
            </w: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Bergdahl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E, Sandman 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O, Karlsson S, Gustafson Y, 20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4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ED8AF4B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-week prevalence of depressive symptoms and psychotropic drug treatments among old people with different levels of cognitive impairment living in institutional care: changes between 1982 and 2000.</w:t>
            </w:r>
          </w:p>
        </w:tc>
        <w:tc>
          <w:tcPr>
            <w:tcW w:w="1985" w:type="dxa"/>
            <w:shd w:val="clear" w:color="auto" w:fill="auto"/>
          </w:tcPr>
          <w:p w14:paraId="19C9AE95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6 864 persons 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different levels of cognitive impairment living in geriatric care units, in </w:t>
            </w:r>
            <w:proofErr w:type="spellStart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weden.</w:t>
            </w:r>
          </w:p>
          <w:p w14:paraId="693B57E7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1982 and 2000.</w:t>
            </w:r>
          </w:p>
          <w:p w14:paraId="24A82797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was 83.5±6.8 years in 2000.</w:t>
            </w:r>
          </w:p>
        </w:tc>
        <w:tc>
          <w:tcPr>
            <w:tcW w:w="2126" w:type="dxa"/>
            <w:shd w:val="clear" w:color="auto" w:fill="auto"/>
          </w:tcPr>
          <w:p w14:paraId="62038A32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nvestigate t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 of depressive symptoms and of psychotropic drug treatment amo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 people with different severity of cogni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ment, in two large, comparable, cross-sec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s from 1982 and 2000.</w:t>
            </w:r>
          </w:p>
        </w:tc>
        <w:tc>
          <w:tcPr>
            <w:tcW w:w="1559" w:type="dxa"/>
            <w:shd w:val="clear" w:color="auto" w:fill="auto"/>
          </w:tcPr>
          <w:p w14:paraId="3CD97ECD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 at two occasions</w:t>
            </w:r>
          </w:p>
        </w:tc>
        <w:tc>
          <w:tcPr>
            <w:tcW w:w="1560" w:type="dxa"/>
            <w:shd w:val="clear" w:color="auto" w:fill="auto"/>
          </w:tcPr>
          <w:p w14:paraId="7EE241C1" w14:textId="77777777" w:rsidR="00AC36AA" w:rsidRPr="008C614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living arrangements and behavioural symptoms were collected using the MDDAS; cognitive impairment was collected using the </w:t>
            </w:r>
            <w:proofErr w:type="spellStart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tfries</w:t>
            </w:r>
            <w:proofErr w:type="spellEnd"/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cognitive scale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drugs and comorbidity were registered. 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auto"/>
          </w:tcPr>
          <w:p w14:paraId="49018DA9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2000, 26.3% of people with cognitive impairment used antipsychotics. Further, 27.3% among those with severe cognitive impairment, 30.4% among those with moderate cognitive impairment, 21.0% of those with mild cognitive impairment and 14.3% in the no cognitive impairment group used antipsychotics. Antipsychotic drug use was less common in all groups with cognitive impairment, except the group with a cognitive score of ≥24, i.e. with no cognitive impairment compared with baseline. </w:t>
            </w:r>
          </w:p>
          <w:p w14:paraId="5BA472AC" w14:textId="77777777" w:rsidR="00AC36AA" w:rsidRPr="008C614F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ment with a combination of antidepressants and antipsychotics was uncommon in 1982 (51/3 195; 1.6%), while in 2000 this was more common (severe cognitive impairment: 67/660; 10.1%; moderate cognitive impairment: 113/642; 17.6%; mild cognitive 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mpairment: 61/666; 9.2%; no cognitive impairment: 89/1 242</w:t>
            </w:r>
            <w:r w:rsidRPr="00CD5D63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5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CD5D6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CD5D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years</w:t>
            </w: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7.2%).  </w:t>
            </w:r>
          </w:p>
        </w:tc>
      </w:tr>
      <w:tr w:rsidR="00AC36AA" w:rsidRPr="00AC36AA" w14:paraId="169DCB42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DCFC7D6" w14:textId="77777777" w:rsidR="00AC36AA" w:rsidRPr="009D29D2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Olsson J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Bergman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arlsten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ké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rnsten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chmidt</w:t>
            </w:r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K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stbom</w:t>
            </w:r>
            <w:proofErr w:type="spellEnd"/>
            <w:r w:rsidRPr="008C61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J,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944B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[45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7321C6E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drug prescribing in elderly people in nursing homes and special care units for dementia: a cross-sectional computerized pharmacy register analysi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7990EF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 705 persons (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living in nursing homes and care units for dementia, in</w:t>
            </w:r>
          </w:p>
          <w:p w14:paraId="1ABA0D06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önköping, Sweden. Data were collected in 2002.</w:t>
            </w:r>
          </w:p>
          <w:p w14:paraId="6E925DBE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in 2002 was 85 years.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0233591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>To assess the extent and quality of drug prescribing in younger</w:t>
            </w:r>
            <w:r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>and older elderly residents receiving multi-dose drugs in ordinary</w:t>
            </w:r>
            <w:r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>nursing homes (NHs) and special care units for dementia (NHDs), and to evaluate the relationship between the quality of prescribing and the number of prescribers per resident, in a Swedish county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1CAB2BF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register study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83836A2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 prescription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94C6A2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  <w:t>Use of antipsychotics was 25.9%. Residents in NHDs, compared with NHs, had a higher prescribing rate of antipsychotics (37.5% vs 22.9%). In NHs, the proportion of younger elderly residents with antipsychotic prescriptions was 60% higher compared with older elderly residents (33% vs 20%; p&lt;0.001).</w:t>
            </w:r>
          </w:p>
          <w:p w14:paraId="69951043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Times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36AA" w:rsidRPr="00AC36AA" w14:paraId="7F030C66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E8B728D" w14:textId="77777777" w:rsidR="00AC36AA" w:rsidRPr="002A1BC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Jelic</w:t>
            </w:r>
            <w:proofErr w:type="spellEnd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V, </w:t>
            </w:r>
            <w:proofErr w:type="spellStart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glund</w:t>
            </w:r>
            <w:proofErr w:type="spellEnd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, Kowalski J, </w:t>
            </w:r>
            <w:proofErr w:type="spellStart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angworth</w:t>
            </w:r>
            <w:proofErr w:type="spellEnd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, </w:t>
            </w:r>
            <w:proofErr w:type="spellStart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inblad</w:t>
            </w:r>
            <w:proofErr w:type="spellEnd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B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0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6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06B66152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epezil treatment of severe Alzheimer’s disease in nursing home settings. A responder analysis</w:t>
            </w:r>
          </w:p>
        </w:tc>
        <w:tc>
          <w:tcPr>
            <w:tcW w:w="1985" w:type="dxa"/>
            <w:shd w:val="clear" w:color="auto" w:fill="auto"/>
          </w:tcPr>
          <w:p w14:paraId="1DC02EF4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248 persons living in nursing homes. </w:t>
            </w:r>
          </w:p>
          <w:p w14:paraId="70D607E7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2002–2004, in Sweden.</w:t>
            </w:r>
          </w:p>
          <w:p w14:paraId="5DFA0AC6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was 84.5±6.0 in 2002, and 85.3±5.6 in 2004.</w:t>
            </w:r>
          </w:p>
          <w:p w14:paraId="5C7C3075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35BF33D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fine clinicall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ingful outcomes of donepezil vs placebo treatment in severe Alzheimer’s disease and to describe characteristics of responders.</w:t>
            </w:r>
          </w:p>
        </w:tc>
        <w:tc>
          <w:tcPr>
            <w:tcW w:w="1559" w:type="dxa"/>
            <w:shd w:val="clear" w:color="auto" w:fill="auto"/>
          </w:tcPr>
          <w:p w14:paraId="198F32DF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study with 6- month follow- up, double blinded, with a control group</w:t>
            </w:r>
          </w:p>
          <w:p w14:paraId="259F41F8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69B2A055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Impairment Battery (SIB), Alzheimer’s Disease Cooper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-ADL (ADCS-ADL)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SE, Neuro-psychiatric Inventory (NPI) and Clinical Global Impression of Improvement (CGI-I)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auto"/>
          </w:tcPr>
          <w:p w14:paraId="04BDC389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otal 35.1% used antipsychotic drugs. Altogether 43/128 (33.5%) persons on donepezil used antipsychotics, compared with 44/120 (36.7%) controls. </w:t>
            </w:r>
          </w:p>
        </w:tc>
      </w:tr>
      <w:tr w:rsidR="00AC36AA" w:rsidRPr="00AC36AA" w14:paraId="2719A5F3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FF96A6" w14:textId="77777777" w:rsidR="00AC36AA" w:rsidRPr="00040F5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Gustafsson</w:t>
            </w:r>
            <w:proofErr w:type="spellEnd"/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M, Karlsson S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heim</w:t>
            </w:r>
            <w:proofErr w:type="spellEnd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201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39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  <w:p w14:paraId="12431FDF" w14:textId="77777777" w:rsidR="00AC36AA" w:rsidRPr="00040F5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42A5F04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ppropriate long-term use of antipsychotic drugs is common among people with dementia living in specialized care units.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8BEE59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44 people with dementia in 40 specialized care units in nine communities, in northern Sweden.</w:t>
            </w:r>
          </w:p>
          <w:p w14:paraId="0B43BAA1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were collected during 2005–2006. </w:t>
            </w:r>
          </w:p>
          <w:p w14:paraId="405B745A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at data collection was 82.1±7.8 years. </w:t>
            </w:r>
          </w:p>
          <w:p w14:paraId="0F8B6D93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ample was divided into two groups: people using antipsychotics (n=132) or not (n=212).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2F761D0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scribe antipsychotic drug therapy among people with dementia living in specialized care units in northern Sweden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70585C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study with a 6- month follow-up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BFA7532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sychotic drug use, ADL, cognitive function and BPSD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collected using the MDDAS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6EECB5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total of 132 (38%) people used antipsychotic drugs at the study start; 118 had been prescribed one antipsychotic drug, 13 took two, and one person had three antipsychotic drugs prescribed concomitantly. </w:t>
            </w:r>
          </w:p>
          <w:p w14:paraId="547BCB06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inety prescriptions were for second-generation, and 57 for first-generation antipsychotics. </w:t>
            </w:r>
          </w:p>
          <w:p w14:paraId="2C2874E8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6 months, 111 of those treated with antipsychotics at baseline remained to be evaluated (seven dropouts, 14 deceased).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se 111 people, 80 (72%) were still being treated with antipsychotics, 63 (57%) with the same dose.</w:t>
            </w:r>
          </w:p>
        </w:tc>
      </w:tr>
      <w:tr w:rsidR="00AC36AA" w:rsidRPr="00AC36AA" w14:paraId="537EF5C9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E002190" w14:textId="77777777" w:rsidR="00AC36AA" w:rsidRPr="00040F5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ustafss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M, Karlsson S, Gustafson Y,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heim</w:t>
            </w:r>
            <w:proofErr w:type="spellEnd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201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0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06145354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 use among people with dementia – a six-month follow-up study</w:t>
            </w:r>
          </w:p>
        </w:tc>
        <w:tc>
          <w:tcPr>
            <w:tcW w:w="1985" w:type="dxa"/>
            <w:shd w:val="clear" w:color="auto" w:fill="auto"/>
          </w:tcPr>
          <w:p w14:paraId="54CD71F7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353 persons with dementia at baseline, 278 of whom were followed up 6 months later in 40 specialized care units, in northern Sweden. </w:t>
            </w:r>
          </w:p>
          <w:p w14:paraId="6899F043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were collected during 2005–2006. </w:t>
            </w:r>
          </w:p>
          <w:p w14:paraId="74A32AE1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age was 82 years. </w:t>
            </w:r>
          </w:p>
        </w:tc>
        <w:tc>
          <w:tcPr>
            <w:tcW w:w="2126" w:type="dxa"/>
            <w:shd w:val="clear" w:color="auto" w:fill="auto"/>
          </w:tcPr>
          <w:p w14:paraId="32B0F333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long-term use of psychotropic drugs in older people with dementia.</w:t>
            </w:r>
          </w:p>
        </w:tc>
        <w:tc>
          <w:tcPr>
            <w:tcW w:w="1559" w:type="dxa"/>
            <w:shd w:val="clear" w:color="auto" w:fill="auto"/>
          </w:tcPr>
          <w:p w14:paraId="496EAFF0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ongitudinal study with a 6- month follow-up</w:t>
            </w:r>
          </w:p>
        </w:tc>
        <w:tc>
          <w:tcPr>
            <w:tcW w:w="1560" w:type="dxa"/>
            <w:shd w:val="clear" w:color="auto" w:fill="auto"/>
          </w:tcPr>
          <w:p w14:paraId="36605DCF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s, ADL, cognitive function, and behavioural and psychological symptoms were collect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the MDDAS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auto"/>
          </w:tcPr>
          <w:p w14:paraId="29FB9CF3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the study start, 229 participants (82%) were prescribed at least one psychotropic drug; 111 (40%) used antipsychotics. </w:t>
            </w:r>
          </w:p>
          <w:p w14:paraId="34C0EC72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xty-two people (22%) were prescribed anxiolytics/hypnotics/sedatives and an antipsychotic drug simultaneously and 61 people (22%) used an antidepressant and an antipsychotic drug simultaneously. There were 61 persons (22%) who used three or more psychotropic drugs concomitantly.</w:t>
            </w:r>
          </w:p>
          <w:p w14:paraId="683BA6E8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ong the baseline users of antipsychotics, 57% still used the same dose of the same psychotropic drug after 6 months. </w:t>
            </w:r>
          </w:p>
        </w:tc>
      </w:tr>
      <w:tr w:rsidR="00AC36AA" w:rsidRPr="00AC36AA" w14:paraId="12502769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A80240" w14:textId="77777777" w:rsidR="00AC36AA" w:rsidRPr="00040F5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heim</w:t>
            </w:r>
            <w:proofErr w:type="spellEnd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Gustafson Y, Karlsson S, 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Sandman P-O, 201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7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6B301B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omparison of behavioural and psychological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ymptoms of dementia and psychotropic drug treatments among old people in geriatric care in 2000 and 2007.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B217A5C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=4 054 (n=2 035 in the year 2000 and </w:t>
            </w:r>
          </w:p>
          <w:p w14:paraId="2E6013AF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=2 019 in 2007) persons (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with cognitive impairment living in geriatric care units, 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weden. </w:t>
            </w:r>
          </w:p>
          <w:p w14:paraId="36DFE882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2000 and 2007;</w:t>
            </w:r>
          </w:p>
          <w:p w14:paraId="46E78517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n age was 83.5±6.8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00) and 84.6±6.7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07).</w:t>
            </w:r>
          </w:p>
          <w:p w14:paraId="3AE9903C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D4F0F36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o compare 1-week prevalence of behavioural and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sychological symptoms and psychotropic drug treatment among people with cognitive impairment living in institutional care, in two large, comparable samples from 2000 and 2007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D07540C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ross-sectional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D302A80" w14:textId="77777777" w:rsidR="00AC36AA" w:rsidRPr="00040F5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assess cognitive impairment and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ehavioural and psychological symptoms, the MDDAS was used. Cognitive impairment was assessed using </w:t>
            </w:r>
            <w:proofErr w:type="spellStart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tfries</w:t>
            </w:r>
            <w:proofErr w:type="spellEnd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cognitive scal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psychotropic drugs, and ADL were registered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DB37AF" w14:textId="77777777" w:rsidR="00AC36AA" w:rsidRPr="00040F55" w:rsidRDefault="00AC36AA" w:rsidP="00E81AA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 2000: use of antipsychot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ugs and anxiolytics was 26.3%</w:t>
            </w:r>
            <w:proofErr w:type="gramStart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of</w:t>
            </w:r>
            <w:proofErr w:type="gramEnd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ich 14.1% 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ere conventional and 13.4% were atypical antipsychotics.</w:t>
            </w:r>
          </w:p>
          <w:p w14:paraId="13F3FD7C" w14:textId="77777777" w:rsidR="00AC36AA" w:rsidRPr="00040F5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2007: antipsychotic drug use (25.5%) had not changed significantly. There was a decrease in use of conventional antipsychotics (8.8%) (p</w:t>
            </w:r>
            <w:r w:rsidRPr="00040F5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) but an increase in atypical antipsychotics (17%) (p</w:t>
            </w:r>
            <w:r w:rsidRPr="00040F5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&lt;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1). In 2007, 66.9% of those taking antipsychotics were on atypical antipsychotics, compared with 51.0% in 2000. Use of antipsychotics, anxiolytics, hypnotics and sedatives had not changed significantly. </w:t>
            </w:r>
          </w:p>
        </w:tc>
      </w:tr>
      <w:tr w:rsidR="00AC36AA" w:rsidRPr="00AC36AA" w14:paraId="0405DCF9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804A4D0" w14:textId="77777777" w:rsidR="00AC36AA" w:rsidRPr="002A1BC5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Gustafsson</w:t>
            </w:r>
            <w:proofErr w:type="spellEnd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M,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andman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O,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arlsson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S,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Gustafson</w:t>
            </w:r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Y,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vheim</w:t>
            </w:r>
            <w:proofErr w:type="spellEnd"/>
            <w:r w:rsidRPr="00040F5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</w:t>
            </w:r>
            <w:r w:rsidRPr="002A1BC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8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553385D8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ion between behavioural and psychological symptoms and psychotropic drug use among old people with cognitive impairment living in geriatric care settings.</w:t>
            </w:r>
          </w:p>
        </w:tc>
        <w:tc>
          <w:tcPr>
            <w:tcW w:w="1985" w:type="dxa"/>
            <w:shd w:val="clear" w:color="auto" w:fill="auto"/>
          </w:tcPr>
          <w:p w14:paraId="34A297D8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2 019 persons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 xml:space="preserve">aged </w:t>
            </w:r>
            <w:r w:rsidRPr="008C614F">
              <w:rPr>
                <w:rFonts w:ascii="Times New Roman" w:eastAsia="AdvP41153C" w:hAnsi="Times New Roman" w:cs="Times New Roman" w:hint="eastAsia"/>
                <w:sz w:val="20"/>
                <w:szCs w:val="20"/>
                <w:lang w:val="en-GB"/>
              </w:rPr>
              <w:t>≥</w:t>
            </w:r>
            <w:r w:rsidRPr="008C614F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65 years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with cognitive impairment living in geriatric care units, in </w:t>
            </w:r>
            <w:proofErr w:type="spellStart"/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weden. </w:t>
            </w:r>
          </w:p>
          <w:p w14:paraId="5CA81448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were collected in 2007. </w:t>
            </w:r>
          </w:p>
          <w:p w14:paraId="371EEDB1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was 84.6 years.</w:t>
            </w:r>
          </w:p>
        </w:tc>
        <w:tc>
          <w:tcPr>
            <w:tcW w:w="2126" w:type="dxa"/>
            <w:shd w:val="clear" w:color="auto" w:fill="auto"/>
          </w:tcPr>
          <w:p w14:paraId="3891697B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scribe the prevalence and associated factors of psychotropic and anti-dementia drug use among old people with cognitive impairment living in geriatric care.</w:t>
            </w:r>
          </w:p>
        </w:tc>
        <w:tc>
          <w:tcPr>
            <w:tcW w:w="1559" w:type="dxa"/>
            <w:shd w:val="clear" w:color="auto" w:fill="auto"/>
          </w:tcPr>
          <w:p w14:paraId="3D8866C8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</w:t>
            </w:r>
          </w:p>
        </w:tc>
        <w:tc>
          <w:tcPr>
            <w:tcW w:w="1560" w:type="dxa"/>
            <w:shd w:val="clear" w:color="auto" w:fill="auto"/>
          </w:tcPr>
          <w:p w14:paraId="34DBCAFE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s, ADL, cognitive function and behavioural and psychological symptoms were collected using the MDDAS.</w:t>
            </w:r>
          </w:p>
        </w:tc>
        <w:tc>
          <w:tcPr>
            <w:tcW w:w="3543" w:type="dxa"/>
            <w:tcBorders>
              <w:right w:val="single" w:sz="4" w:space="0" w:color="auto"/>
            </w:tcBorders>
            <w:shd w:val="clear" w:color="auto" w:fill="auto"/>
          </w:tcPr>
          <w:p w14:paraId="6F073EEC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total of 1 442 individuals (71%) were prescribed at least one psychotropic drug: 25% used antipsychotics (n=514), of whom 66.9% (344/514) used second-gen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psychotics. Just over 71% (1 442/2 019) of the participants took at least one psychotropic drug.  </w:t>
            </w:r>
          </w:p>
        </w:tc>
      </w:tr>
      <w:tr w:rsidR="00AC36AA" w:rsidRPr="00AC36AA" w14:paraId="05834825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FFAEC09" w14:textId="77777777" w:rsidR="00AC36AA" w:rsidRPr="009D29D2" w:rsidRDefault="00AC36AA" w:rsidP="00E81AA4">
            <w:pPr>
              <w:pStyle w:val="NoSpacing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ohnell</w:t>
            </w:r>
            <w:proofErr w:type="spellEnd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K, </w:t>
            </w:r>
            <w:proofErr w:type="spellStart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iga</w:t>
            </w:r>
            <w:proofErr w:type="spellEnd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, </w:t>
            </w:r>
            <w:proofErr w:type="spellStart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iksdotter</w:t>
            </w:r>
            <w:proofErr w:type="spellEnd"/>
            <w:r w:rsidRPr="008D258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, 201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[38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83DFC3A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ces in drug therapy between dementia disorders in the Swedish Dementia Registry: a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ationwide study of over 7,000 patients.</w:t>
            </w:r>
          </w:p>
        </w:tc>
        <w:tc>
          <w:tcPr>
            <w:tcW w:w="1985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D01E05C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=7 570 persons registered in the Swedish Dementia Registry (</w:t>
            </w:r>
            <w:proofErr w:type="spellStart"/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em</w:t>
            </w:r>
            <w:proofErr w:type="spellEnd"/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</w:p>
          <w:p w14:paraId="5C091877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ata were collected between 2007 and 2010, in Sweden.</w:t>
            </w:r>
          </w:p>
          <w:p w14:paraId="63FC6E69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was 78.2±8.0 years.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624A289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o investigate whether there are differences between dementia disorders and the use of anti-dementia drugs and antipsychotics (neuroleptics) in a large </w:t>
            </w: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pulation of dementia patients.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67C4D4B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ross-sectional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9AE02D4" w14:textId="77777777" w:rsidR="00AC36AA" w:rsidRPr="002A1BC5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s, MMSE, age, residential settings/living cond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collected from the register. </w:t>
            </w:r>
          </w:p>
        </w:tc>
        <w:tc>
          <w:tcPr>
            <w:tcW w:w="3543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14:paraId="73AF248D" w14:textId="77777777" w:rsidR="00AC36AA" w:rsidRPr="002A1BC5" w:rsidRDefault="00AC36AA" w:rsidP="00E81AA4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 the use of antipsychotics was 6%; it was higher (16%) in persons with dementia with Lewy bodies (DLB) but lower (4%) in patients with Alzheimer’s disease.</w:t>
            </w:r>
          </w:p>
          <w:p w14:paraId="211A3581" w14:textId="77777777" w:rsidR="00AC36AA" w:rsidRPr="00FE6C50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C36AA" w:rsidRPr="00AC36AA" w14:paraId="4AA1EF0B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8736259" w14:textId="77777777" w:rsidR="00AC36AA" w:rsidRPr="00FE6FEA" w:rsidRDefault="00AC36AA" w:rsidP="00E81A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proofErr w:type="spellStart"/>
            <w:r w:rsidRPr="007873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ustavsson</w:t>
            </w:r>
            <w:proofErr w:type="spellEnd"/>
            <w:r w:rsidRPr="007873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M, Isaksson U, Karlsson S, Sandman P-O, </w:t>
            </w:r>
            <w:proofErr w:type="spellStart"/>
            <w:r w:rsidRPr="00FE6FE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övheim</w:t>
            </w:r>
            <w:proofErr w:type="spellEnd"/>
            <w:r w:rsidRPr="00FE6FE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H, </w:t>
            </w:r>
            <w:r w:rsidRPr="007873E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16</w:t>
            </w:r>
            <w:r w:rsidRPr="00FE6FE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unpublished at the time the search was performed)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[49</w:t>
            </w:r>
            <w:r w:rsidRPr="009D29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]</w:t>
            </w:r>
            <w:r w:rsidRPr="00FE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E6FEA"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  <w:t xml:space="preserve"> </w:t>
            </w:r>
          </w:p>
          <w:p w14:paraId="1D90BEEF" w14:textId="77777777" w:rsidR="00AC36AA" w:rsidRPr="00FE6FEA" w:rsidRDefault="00AC36AA" w:rsidP="00E81AA4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54F99F0E" w14:textId="77777777" w:rsidR="00AC36AA" w:rsidRPr="007873EF" w:rsidRDefault="00AC36AA" w:rsidP="00E81AA4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757B9D3" w14:textId="77777777" w:rsidR="00AC36AA" w:rsidRPr="007873EF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7873EF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Behavioral and psychological symptoms and psychotropic drugs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 xml:space="preserve"> </w:t>
            </w:r>
            <w:r w:rsidRPr="007873EF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among people with cognitive impairment in nursing homes</w:t>
            </w:r>
          </w:p>
          <w:p w14:paraId="4B80900B" w14:textId="77777777" w:rsidR="00AC36AA" w:rsidRPr="007873EF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73E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n 2007 and 201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E22DF46" w14:textId="77777777" w:rsidR="00AC36AA" w:rsidRDefault="00AC36AA" w:rsidP="00E81A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 1971 persons from 2007 and N= 1362 persons from 2013 (</w:t>
            </w:r>
            <w:r w:rsidRPr="00CF1A08">
              <w:rPr>
                <w:rFonts w:ascii="Times New Roman" w:eastAsia="AdvP41153C" w:hAnsi="Times New Roman" w:cs="Times New Roman"/>
                <w:sz w:val="20"/>
                <w:szCs w:val="20"/>
                <w:lang w:val="en-GB"/>
              </w:rPr>
              <w:t>aged ≥65 years</w:t>
            </w:r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with cognitive impairment living in geriatric care units, in </w:t>
            </w:r>
            <w:proofErr w:type="spellStart"/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ästerbotten</w:t>
            </w:r>
            <w:proofErr w:type="spellEnd"/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weden. </w:t>
            </w:r>
          </w:p>
          <w:p w14:paraId="3ADC3BC6" w14:textId="77777777" w:rsidR="00AC36AA" w:rsidRPr="00CF1A08" w:rsidRDefault="00AC36AA" w:rsidP="00E81A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EDEF60" w14:textId="77777777" w:rsidR="00AC36AA" w:rsidRPr="00CF1A08" w:rsidRDefault="00AC36AA" w:rsidP="00E81A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were collected in 2007 and 2013.</w:t>
            </w:r>
          </w:p>
          <w:p w14:paraId="1C05048D" w14:textId="77777777" w:rsidR="00AC36AA" w:rsidRPr="002A1BC5" w:rsidRDefault="00AC36AA" w:rsidP="00E81A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F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was 84.7 ±6.6 years (2007), and 84.9 ±6.9 years (2013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78C646D" w14:textId="77777777" w:rsidR="00AC36AA" w:rsidRPr="007873EF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</w:pP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GB"/>
              </w:rPr>
              <w:t>T</w:t>
            </w:r>
            <w:r w:rsidRPr="007873EF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o analyze the prevalence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</w:t>
            </w:r>
            <w:r w:rsidRPr="007873EF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of behavioral and psychological symptoms and psychotropic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</w:t>
            </w:r>
            <w:r w:rsidRPr="007873EF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drug treatments 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among old people with cognitive </w:t>
            </w:r>
            <w:r w:rsidRPr="007873EF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impairment living in geriatric care between 2007 and 2013.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FF55CDA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C6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at two occasion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2F7D3F6" w14:textId="77777777" w:rsidR="00AC36AA" w:rsidRPr="00040F5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1B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tropic drugs, ADL, cognitive function and behavioural and psychological symptoms were collected using the MDDAS.</w:t>
            </w:r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gnitive impairment was assessed using </w:t>
            </w:r>
            <w:proofErr w:type="spellStart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ttfries</w:t>
            </w:r>
            <w:proofErr w:type="spellEnd"/>
            <w:r w:rsidRPr="00040F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cognitive scale.</w:t>
            </w:r>
          </w:p>
          <w:p w14:paraId="288B6A1F" w14:textId="77777777" w:rsidR="00AC36AA" w:rsidRPr="002A1BC5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772F484" w14:textId="77777777" w:rsidR="00AC36AA" w:rsidRPr="004C2C44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</w:pP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The use 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of an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tipsychotics declined from 25.4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% in 2007 to 18.9 % in</w:t>
            </w:r>
          </w:p>
          <w:p w14:paraId="601B29D8" w14:textId="77777777" w:rsidR="00AC36AA" w:rsidRPr="004C2C44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</w:pP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2013. 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In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those prescrib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ed antipsychotics, 67.2% (336/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500) were given atypical antipsychotics in 2007, compared to</w:t>
            </w:r>
          </w:p>
          <w:p w14:paraId="0D211EA9" w14:textId="77777777" w:rsidR="00AC36AA" w:rsidRPr="004C2C44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</w:pP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76.3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% (196/257) in 2013. The use of antidepr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essant drugs remained unchanged and t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he use of any 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psychotropic drug declined from 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71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>.1% to 67.5%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between</w:t>
            </w:r>
            <w:r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the two</w:t>
            </w:r>
            <w:r w:rsidRPr="004C2C44">
              <w:rPr>
                <w:rFonts w:ascii="CmlfmsAdvTT3713a231" w:hAnsi="CmlfmsAdvTT3713a231" w:cs="CmlfmsAdvTT3713a231"/>
                <w:color w:val="131413"/>
                <w:sz w:val="20"/>
                <w:szCs w:val="20"/>
                <w:lang w:val="en-US"/>
              </w:rPr>
              <w:t xml:space="preserve"> years.</w:t>
            </w:r>
          </w:p>
        </w:tc>
      </w:tr>
      <w:tr w:rsidR="00AC36AA" w:rsidRPr="0081005B" w14:paraId="0E3329CC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7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5C54EF" w14:textId="77777777" w:rsidR="00AC36AA" w:rsidRPr="0081005B" w:rsidRDefault="00AC36AA" w:rsidP="00E81AA4">
            <w:pPr>
              <w:autoSpaceDE w:val="0"/>
              <w:autoSpaceDN w:val="0"/>
              <w:adjustRightInd w:val="0"/>
              <w:rPr>
                <w:rFonts w:ascii="Times New Roman" w:eastAsia="AdvP41153C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81005B">
              <w:rPr>
                <w:rFonts w:ascii="Times New Roman" w:eastAsia="AdvP41153C" w:hAnsi="Times New Roman" w:cs="Times New Roman"/>
                <w:i/>
                <w:color w:val="231F20"/>
                <w:sz w:val="20"/>
                <w:szCs w:val="20"/>
                <w:lang w:val="en-US"/>
              </w:rPr>
              <w:t xml:space="preserve">The unpublished studies included </w:t>
            </w:r>
          </w:p>
        </w:tc>
      </w:tr>
      <w:tr w:rsidR="00AC36AA" w:rsidRPr="00AC36AA" w14:paraId="405EAA4D" w14:textId="77777777" w:rsidTr="00E81A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BD729D6" w14:textId="77777777" w:rsidR="00AC36AA" w:rsidRDefault="00AC36AA" w:rsidP="00E81AA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1005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NAC</w:t>
            </w:r>
          </w:p>
          <w:p w14:paraId="686CCF75" w14:textId="77777777" w:rsidR="00AC36AA" w:rsidRPr="0081005B" w:rsidRDefault="00AC36AA" w:rsidP="00E81AA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=140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315F97BE" w14:textId="77777777" w:rsidR="00AC36AA" w:rsidRPr="0081005B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FFFFFF" w:themeFill="background1"/>
          </w:tcPr>
          <w:p w14:paraId="3B4D1E81" w14:textId="77777777" w:rsidR="00AC36AA" w:rsidRPr="0081005B" w:rsidRDefault="00AC36AA" w:rsidP="00E81AA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"/>
              </w:rPr>
              <w:t>N=85 persons (60+)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with cognitive impairment 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living in geriatric care units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 in </w:t>
            </w:r>
            <w:proofErr w:type="spellStart"/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Blekinge</w:t>
            </w:r>
            <w:proofErr w:type="spellEnd"/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, 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Sweden. 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Data collected in 2000 (n=64) and 2007 (n=26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). 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Mean age 2000 86.</w:t>
            </w:r>
            <w:r w:rsidRPr="008A77FC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6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5.3 years, and 2007 84.9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7.2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14:paraId="18980379" w14:textId="77777777" w:rsidR="00AC36AA" w:rsidRPr="0081005B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1AC9ECCF" w14:textId="77777777" w:rsidR="00AC36AA" w:rsidRPr="0081005B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sectional at two occasion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 w:themeFill="background1"/>
          </w:tcPr>
          <w:p w14:paraId="4F8E8F59" w14:textId="77777777" w:rsidR="00AC36AA" w:rsidRPr="00511944" w:rsidRDefault="00AC36AA" w:rsidP="00E81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crip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drugs from records. S-MMSE was collected in a structured interview including  questionnaires</w:t>
            </w:r>
          </w:p>
          <w:p w14:paraId="2B1E347B" w14:textId="77777777" w:rsidR="00AC36AA" w:rsidRPr="0081005B" w:rsidRDefault="00AC36AA" w:rsidP="00E81AA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D022C8" w14:textId="77777777" w:rsidR="00AC36AA" w:rsidRPr="008A77FC" w:rsidRDefault="00AC36AA" w:rsidP="00E81AA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4B2E3F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8A77FC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In 2000 the prevalence of antipsychotics was </w:t>
            </w:r>
            <w:r w:rsidRPr="008A77FC">
              <w:rPr>
                <w:rFonts w:ascii="Times New Roman" w:eastAsia="AdvP4B2E3F" w:hAnsi="Times New Roman" w:cs="Times New Roman"/>
                <w:color w:val="231F20"/>
                <w:sz w:val="20"/>
                <w:szCs w:val="20"/>
                <w:lang w:val="en-US"/>
              </w:rPr>
              <w:t xml:space="preserve">n=15/64, 23.4% and in 2007 the prevalence of antipsychotics was 11.5% (3/26). </w:t>
            </w:r>
          </w:p>
          <w:p w14:paraId="0BD3332B" w14:textId="77777777" w:rsidR="00AC36AA" w:rsidRPr="00BA5C6A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lfmsAdvTT3713a231" w:hAnsi="CmlfmsAdvTT3713a231" w:cs="CmlfmsAdvTT3713a231"/>
                <w:sz w:val="20"/>
                <w:szCs w:val="20"/>
                <w:highlight w:val="yellow"/>
                <w:lang w:val="en-US"/>
              </w:rPr>
            </w:pPr>
          </w:p>
        </w:tc>
      </w:tr>
      <w:tr w:rsidR="00AC36AA" w:rsidRPr="00AC36AA" w14:paraId="5DC58CFF" w14:textId="77777777" w:rsidTr="00E81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B80FDC" w14:textId="77777777" w:rsidR="00AC36AA" w:rsidRPr="0081005B" w:rsidRDefault="00AC36AA" w:rsidP="00E81AA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11B8C">
              <w:rPr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lastRenderedPageBreak/>
              <w:t>RTP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br/>
            </w:r>
            <w:r w:rsidRPr="00311B8C">
              <w:rPr>
                <w:rFonts w:ascii="Times New Roman" w:hAnsi="Times New Roman" w:cs="Times New Roman"/>
                <w:color w:val="auto"/>
                <w:sz w:val="20"/>
                <w:szCs w:val="20"/>
                <w:lang w:val="en"/>
              </w:rPr>
              <w:t>N=2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453420" w14:textId="77777777" w:rsidR="00AC36AA" w:rsidRPr="0081005B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3ED9B39" w14:textId="77777777" w:rsidR="00AC36AA" w:rsidRPr="0081005B" w:rsidRDefault="00AC36AA" w:rsidP="00E81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5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5+) 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cognitive impairment living in geriatric care un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å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we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Data collected during 2012 and 2013. 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Mean age at 2012 83.6 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6.0 years and 84.1 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5.8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 years</w:t>
            </w:r>
            <w:r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 xml:space="preserve"> at 2013</w:t>
            </w:r>
            <w:r w:rsidRPr="00F3082D">
              <w:rPr>
                <w:rFonts w:ascii="Times New Roman" w:eastAsia="AdvP41153C" w:hAnsi="Times New Roman" w:cs="Times New Roman"/>
                <w:color w:val="231F20"/>
                <w:sz w:val="20"/>
                <w:szCs w:val="20"/>
                <w:lang w:val="en-US"/>
              </w:rPr>
              <w:t>.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D68AD41" w14:textId="77777777" w:rsidR="00AC36AA" w:rsidRPr="0081005B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lfmsAdvTT3713a231" w:hAnsi="CmlfmsAdvTT3713a231" w:cs="CmlfmsAdvTT3713a23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3CB5E66" w14:textId="77777777" w:rsidR="00AC36AA" w:rsidRPr="0081005B" w:rsidRDefault="00AC36AA" w:rsidP="00E81AA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ongitudinal study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6 month follow u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BF122FB" w14:textId="77777777" w:rsidR="00AC36AA" w:rsidRPr="0081005B" w:rsidRDefault="00AC36AA" w:rsidP="00E81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11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crip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drugs from records. S-MMSE was collected in a structured interview including  questionnaires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D7CC4D" w14:textId="77777777" w:rsidR="00AC36AA" w:rsidRPr="0081005B" w:rsidRDefault="00AC36AA" w:rsidP="00E81AA4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lfmsAdvTT3713a231" w:hAnsi="CmlfmsAdvTT3713a231" w:cs="CmlfmsAdvTT3713a23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2012 the prevalence of antipsychotics was 14.7% </w:t>
            </w:r>
            <w:r w:rsidRPr="00277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/115) and 12.3% (14/1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months after (2013).</w:t>
            </w:r>
          </w:p>
        </w:tc>
      </w:tr>
    </w:tbl>
    <w:p w14:paraId="70281CB7" w14:textId="77777777" w:rsidR="00AC36AA" w:rsidRPr="00797176" w:rsidRDefault="00AC36AA" w:rsidP="00AC36AA">
      <w:pPr>
        <w:spacing w:after="0" w:line="240" w:lineRule="auto"/>
        <w:ind w:left="-567"/>
        <w:rPr>
          <w:rFonts w:ascii="Times New Roman" w:hAnsi="Times New Roman"/>
          <w:b/>
          <w:color w:val="333333"/>
          <w:sz w:val="24"/>
          <w:szCs w:val="24"/>
          <w:lang w:val="en-GB"/>
        </w:rPr>
      </w:pPr>
      <w:r w:rsidRPr="00797176">
        <w:rPr>
          <w:rFonts w:ascii="Times New Roman" w:hAnsi="Times New Roman" w:cs="Times New Roman"/>
          <w:sz w:val="24"/>
          <w:szCs w:val="24"/>
          <w:lang w:val="en-GB"/>
        </w:rPr>
        <w:t>ADL = Activities of Daily Living; BPSD = Behavioural and Psychological Symptoms of Dementia; MDDAS = Multi-Dimensional Dementia Assessment Scale; MMSE = Mini Mental State Examination; SIB = Severe Impairment Battery; ADCS-ADL=</w:t>
      </w:r>
      <w:r w:rsidRPr="007971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7176">
        <w:rPr>
          <w:rFonts w:ascii="Times New Roman" w:hAnsi="Times New Roman"/>
          <w:sz w:val="24"/>
          <w:szCs w:val="24"/>
          <w:lang w:val="en-US"/>
        </w:rPr>
        <w:t>Alzheimer’s disease</w:t>
      </w:r>
      <w:r w:rsidRPr="00797176">
        <w:rPr>
          <w:rFonts w:ascii="Times New Roman" w:hAnsi="Times New Roman" w:cs="Times New Roman"/>
          <w:sz w:val="24"/>
          <w:szCs w:val="24"/>
          <w:lang w:val="en-US"/>
        </w:rPr>
        <w:t xml:space="preserve"> Cooperative Study-activities of daily living scale; NPI =</w:t>
      </w:r>
      <w:r w:rsidRPr="00797176">
        <w:rPr>
          <w:rFonts w:ascii="Times New Roman" w:hAnsi="Times New Roman" w:cs="Times New Roman"/>
          <w:sz w:val="24"/>
          <w:szCs w:val="24"/>
          <w:lang w:val="en-GB"/>
        </w:rPr>
        <w:t xml:space="preserve"> Neuro-psychiatric Inventory; CGI-I = Clinical Global Impression of Improvement. SNAC-B</w:t>
      </w:r>
      <w:r>
        <w:rPr>
          <w:rFonts w:ascii="Times New Roman" w:hAnsi="Times New Roman"/>
          <w:sz w:val="24"/>
          <w:szCs w:val="24"/>
          <w:lang w:val="en-GB"/>
        </w:rPr>
        <w:t>=</w:t>
      </w:r>
      <w:r w:rsidRPr="00797176">
        <w:rPr>
          <w:rFonts w:ascii="Times New Roman" w:hAnsi="Times New Roman" w:cs="Times New Roman"/>
          <w:sz w:val="24"/>
          <w:szCs w:val="24"/>
          <w:lang w:val="en-GB"/>
        </w:rPr>
        <w:t xml:space="preserve"> The Swedish National Study of Ageing and Care in </w:t>
      </w:r>
      <w:proofErr w:type="spellStart"/>
      <w:r w:rsidRPr="00797176">
        <w:rPr>
          <w:rFonts w:ascii="Times New Roman" w:hAnsi="Times New Roman" w:cs="Times New Roman"/>
          <w:sz w:val="24"/>
          <w:szCs w:val="24"/>
          <w:lang w:val="en-GB"/>
        </w:rPr>
        <w:t>Blekinge</w:t>
      </w:r>
      <w:proofErr w:type="spellEnd"/>
      <w:r w:rsidRPr="00797176">
        <w:rPr>
          <w:rFonts w:ascii="Times New Roman" w:hAnsi="Times New Roman" w:cs="Times New Roman"/>
          <w:sz w:val="24"/>
          <w:szCs w:val="24"/>
          <w:lang w:val="en-GB"/>
        </w:rPr>
        <w:t xml:space="preserve">, RTPC= </w:t>
      </w:r>
      <w:proofErr w:type="spellStart"/>
      <w:r w:rsidRPr="00797176">
        <w:rPr>
          <w:rFonts w:ascii="Times New Roman" w:hAnsi="Times New Roman" w:cs="Times New Roman"/>
          <w:sz w:val="24"/>
          <w:szCs w:val="24"/>
          <w:lang w:val="en-GB"/>
        </w:rPr>
        <w:t>RightTimePlaceCare</w:t>
      </w:r>
      <w:proofErr w:type="spellEnd"/>
      <w:r w:rsidRPr="00797176">
        <w:rPr>
          <w:rFonts w:ascii="Times New Roman" w:hAnsi="Times New Roman" w:cs="Times New Roman"/>
          <w:sz w:val="24"/>
          <w:szCs w:val="24"/>
          <w:lang w:val="en-GB"/>
        </w:rPr>
        <w:t xml:space="preserve"> project.</w:t>
      </w:r>
    </w:p>
    <w:p w14:paraId="7EBF0978" w14:textId="77777777" w:rsidR="00AC36AA" w:rsidRPr="00AC36AA" w:rsidRDefault="00AC36AA" w:rsidP="00AC36AA">
      <w:pPr>
        <w:spacing w:line="240" w:lineRule="auto"/>
        <w:ind w:left="-567"/>
        <w:rPr>
          <w:lang w:val="en-GB"/>
        </w:rPr>
      </w:pPr>
    </w:p>
    <w:p w14:paraId="01DB43F2" w14:textId="77777777" w:rsidR="00AC36AA" w:rsidRDefault="00AC36AA" w:rsidP="00AC36AA">
      <w:pPr>
        <w:spacing w:line="240" w:lineRule="auto"/>
        <w:rPr>
          <w:lang w:val="en-US"/>
        </w:rPr>
      </w:pPr>
      <w:bookmarkStart w:id="0" w:name="_GoBack"/>
      <w:bookmarkEnd w:id="0"/>
    </w:p>
    <w:p w14:paraId="53CA5E6C" w14:textId="77777777" w:rsidR="00AC36AA" w:rsidRPr="00CA76EB" w:rsidRDefault="00AC36AA" w:rsidP="00AC36AA">
      <w:pPr>
        <w:spacing w:line="240" w:lineRule="auto"/>
        <w:rPr>
          <w:lang w:val="en-US"/>
        </w:rPr>
      </w:pPr>
    </w:p>
    <w:p w14:paraId="4EE131EC" w14:textId="77777777" w:rsidR="00AC36AA" w:rsidRPr="00AC36AA" w:rsidRDefault="00AC36AA" w:rsidP="00AC36AA">
      <w:pPr>
        <w:rPr>
          <w:lang w:val="en-US"/>
        </w:rPr>
      </w:pPr>
    </w:p>
    <w:sectPr w:rsidR="00AC36AA" w:rsidRPr="00AC36AA" w:rsidSect="00E438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1153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lfms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B2E3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D6"/>
    <w:rsid w:val="000C15A5"/>
    <w:rsid w:val="000F0FF5"/>
    <w:rsid w:val="00111923"/>
    <w:rsid w:val="0023239E"/>
    <w:rsid w:val="00277640"/>
    <w:rsid w:val="00304601"/>
    <w:rsid w:val="00311B8C"/>
    <w:rsid w:val="004075F4"/>
    <w:rsid w:val="00473847"/>
    <w:rsid w:val="004C2C44"/>
    <w:rsid w:val="004E4EE1"/>
    <w:rsid w:val="00703B0C"/>
    <w:rsid w:val="007873EF"/>
    <w:rsid w:val="00794844"/>
    <w:rsid w:val="0081005B"/>
    <w:rsid w:val="00825486"/>
    <w:rsid w:val="008A77FC"/>
    <w:rsid w:val="008D258D"/>
    <w:rsid w:val="008D769D"/>
    <w:rsid w:val="008E20BB"/>
    <w:rsid w:val="009D29D2"/>
    <w:rsid w:val="00A315E7"/>
    <w:rsid w:val="00AC36AA"/>
    <w:rsid w:val="00B206AE"/>
    <w:rsid w:val="00BA5C6A"/>
    <w:rsid w:val="00CA76EB"/>
    <w:rsid w:val="00CC7A6A"/>
    <w:rsid w:val="00CD23FC"/>
    <w:rsid w:val="00CF1A08"/>
    <w:rsid w:val="00D14233"/>
    <w:rsid w:val="00D668E2"/>
    <w:rsid w:val="00DC361E"/>
    <w:rsid w:val="00E438D6"/>
    <w:rsid w:val="00E8285D"/>
    <w:rsid w:val="00EA0A46"/>
    <w:rsid w:val="00FC3EF6"/>
    <w:rsid w:val="00FE6C50"/>
    <w:rsid w:val="00FE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90A5F"/>
  <w15:docId w15:val="{B14A7F86-FBE2-4219-824D-0A626EBD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8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5mrkdekorfrg31">
    <w:name w:val="Rutnätstabell 5 mörk – dekorfärg 31"/>
    <w:basedOn w:val="TableNormal"/>
    <w:uiPriority w:val="50"/>
    <w:rsid w:val="00E438D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NoSpacing">
    <w:name w:val="No Spacing"/>
    <w:uiPriority w:val="1"/>
    <w:qFormat/>
    <w:rsid w:val="00E438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8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8D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8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D6"/>
    <w:rPr>
      <w:rFonts w:ascii="Tahoma" w:hAnsi="Tahoma" w:cs="Tahoma"/>
      <w:sz w:val="16"/>
      <w:szCs w:val="16"/>
    </w:rPr>
  </w:style>
  <w:style w:type="table" w:styleId="GridTable5Dark-Accent3">
    <w:name w:val="Grid Table 5 Dark Accent 3"/>
    <w:basedOn w:val="TableNormal"/>
    <w:uiPriority w:val="50"/>
    <w:rsid w:val="0081005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7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7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77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37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refworks.com/refworks2/default.aspx?r=references|MainLayout::in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D836B-1C43-41C0-B889-7AD6EB85A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2318</Words>
  <Characters>13216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almstad Univeristy</Company>
  <LinksUpToDate>false</LinksUpToDate>
  <CharactersWithSpaces>15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an Karlsson [stakar]</dc:creator>
  <cp:lastModifiedBy>Staffan Karlsson</cp:lastModifiedBy>
  <cp:revision>5</cp:revision>
  <cp:lastPrinted>2016-06-15T08:56:00Z</cp:lastPrinted>
  <dcterms:created xsi:type="dcterms:W3CDTF">2017-06-26T13:52:00Z</dcterms:created>
  <dcterms:modified xsi:type="dcterms:W3CDTF">2017-06-26T20:08:00Z</dcterms:modified>
</cp:coreProperties>
</file>